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36F" w:rsidRPr="0082252E" w:rsidRDefault="00EB136F" w:rsidP="00EB136F">
      <w:pPr>
        <w:rPr>
          <w:b/>
        </w:rPr>
      </w:pPr>
      <w:r w:rsidRPr="0082252E">
        <w:rPr>
          <w:b/>
        </w:rPr>
        <w:t xml:space="preserve">Table </w:t>
      </w:r>
      <w:r>
        <w:rPr>
          <w:b/>
        </w:rPr>
        <w:t>S10</w:t>
      </w:r>
      <w:r w:rsidRPr="0082252E">
        <w:rPr>
          <w:b/>
        </w:rPr>
        <w:t xml:space="preserve">: </w:t>
      </w:r>
      <w:r>
        <w:rPr>
          <w:b/>
        </w:rPr>
        <w:t>Adiposity</w:t>
      </w:r>
      <w:r w:rsidRPr="0082252E">
        <w:rPr>
          <w:b/>
        </w:rPr>
        <w:t xml:space="preserve"> trajectories from birth to ten years and </w:t>
      </w:r>
      <w:r>
        <w:rPr>
          <w:b/>
        </w:rPr>
        <w:t xml:space="preserve">their association with </w:t>
      </w:r>
      <w:proofErr w:type="spellStart"/>
      <w:r>
        <w:rPr>
          <w:b/>
        </w:rPr>
        <w:t>Ln</w:t>
      </w:r>
      <w:proofErr w:type="spellEnd"/>
      <w:r>
        <w:rPr>
          <w:b/>
        </w:rPr>
        <w:t xml:space="preserve"> insulin</w:t>
      </w:r>
      <w:r w:rsidRPr="0082252E">
        <w:rPr>
          <w:b/>
        </w:rPr>
        <w:t xml:space="preserve"> at age 15 years, with multiple </w:t>
      </w:r>
      <w:proofErr w:type="gramStart"/>
      <w:r w:rsidRPr="0082252E">
        <w:rPr>
          <w:b/>
        </w:rPr>
        <w:t>imputation</w:t>
      </w:r>
      <w:proofErr w:type="gramEnd"/>
    </w:p>
    <w:p w:rsidR="00EB136F" w:rsidRDefault="00EB136F" w:rsidP="00EB136F"/>
    <w:tbl>
      <w:tblPr>
        <w:tblW w:w="7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4A0"/>
      </w:tblPr>
      <w:tblGrid>
        <w:gridCol w:w="1419"/>
        <w:gridCol w:w="1584"/>
        <w:gridCol w:w="1584"/>
        <w:gridCol w:w="1584"/>
        <w:gridCol w:w="1584"/>
      </w:tblGrid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42C8">
              <w:rPr>
                <w:rFonts w:ascii="Arial" w:hAnsi="Arial" w:cs="Arial"/>
                <w:sz w:val="20"/>
                <w:szCs w:val="20"/>
              </w:rPr>
              <w:t>Ln</w:t>
            </w:r>
            <w:proofErr w:type="spellEnd"/>
            <w:r w:rsidRPr="009742C8">
              <w:rPr>
                <w:rFonts w:ascii="Arial" w:hAnsi="Arial" w:cs="Arial"/>
                <w:sz w:val="20"/>
                <w:szCs w:val="20"/>
              </w:rPr>
              <w:t xml:space="preserve"> insulin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742C8">
              <w:rPr>
                <w:rFonts w:ascii="Arial" w:hAnsi="Arial" w:cs="Arial"/>
                <w:i/>
                <w:sz w:val="20"/>
                <w:szCs w:val="20"/>
              </w:rPr>
              <w:t>Boys, N=2181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742C8">
              <w:rPr>
                <w:rFonts w:ascii="Arial" w:hAnsi="Arial" w:cs="Arial"/>
                <w:i/>
                <w:sz w:val="20"/>
                <w:szCs w:val="20"/>
              </w:rPr>
              <w:t>Boys, N=2181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02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51,0.054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02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51,0.054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18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71,0.035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34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84,0.016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34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87,0.01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35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89,0.020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40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98,0.017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92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146,0.038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PI change 0-2mt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21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37,0.07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40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186,0.107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55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201,0.092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125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270,0.020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PI change 2-24mt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78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026,0.131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79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025,0.133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53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01,0.106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22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73,0.030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117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068,0.165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257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198,0.315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226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158,0.294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23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96,0.050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36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100,0.027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101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166,-0.036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89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154,-0.024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35,0.091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111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054,0.16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184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360,-0.00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156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333,0.021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70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104,0.244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252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205,0.299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352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182,0.522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351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184,0.519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151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13,0.316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238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194,0.283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104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003,0.207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90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15,0.195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09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115,0.096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742C8">
              <w:rPr>
                <w:rFonts w:ascii="Arial" w:hAnsi="Arial" w:cs="Arial"/>
                <w:i/>
                <w:sz w:val="20"/>
                <w:szCs w:val="20"/>
              </w:rPr>
              <w:t>Girls, N=2420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22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35,0.07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22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35,0.07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02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61,0.056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30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87,0.027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48,0.060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37,0.06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54,0.05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34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90,0.022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Cs/>
                <w:sz w:val="20"/>
                <w:szCs w:val="20"/>
              </w:rPr>
              <w:t>PI change 0-1m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02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46,0.051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18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41,0.07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07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57,0.072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63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126,-0.001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PI change 1-4m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12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62,0.03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55,0.135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63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34,0.159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96,0.100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PI change 4-24m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55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007,0.103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42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06,0.090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07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61,0.04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112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174,-0.050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79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013,0.146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141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064,0.217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106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0.025,0.186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75,0.082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60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110,-0.010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89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154,-0.023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-0.068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138,0.001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0.017</w:t>
            </w:r>
          </w:p>
          <w:p w:rsidR="00EB136F" w:rsidRPr="009742C8" w:rsidRDefault="00EB136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2C8">
              <w:rPr>
                <w:rFonts w:ascii="Arial" w:hAnsi="Arial" w:cs="Arial"/>
                <w:b/>
                <w:sz w:val="20"/>
                <w:szCs w:val="20"/>
              </w:rPr>
              <w:t>(-0.049,0.084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114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066,0.163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-0.017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133,0.09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19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99,0.138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56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65,0.176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169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121,0.217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158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082,0.233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137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061,0.214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63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12,0.128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137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0.093,0.181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60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46,0.166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65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41,0.170)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0.086</w:t>
            </w:r>
          </w:p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742C8">
              <w:rPr>
                <w:rFonts w:ascii="Arial" w:hAnsi="Arial" w:cs="Arial"/>
                <w:sz w:val="20"/>
                <w:szCs w:val="20"/>
              </w:rPr>
              <w:t>(-0.015,0.187)</w:t>
            </w:r>
          </w:p>
        </w:tc>
      </w:tr>
      <w:tr w:rsidR="00EB136F" w:rsidRPr="009742C8" w:rsidTr="009742C8">
        <w:tc>
          <w:tcPr>
            <w:tcW w:w="1419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42C8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EB136F" w:rsidRPr="009742C8" w:rsidRDefault="00EB136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B136F" w:rsidRDefault="00EB136F" w:rsidP="00EB136F"/>
    <w:p w:rsidR="00EB136F" w:rsidRDefault="00EB136F" w:rsidP="00EB136F">
      <w:r>
        <w:t>PI = ponderal index</w:t>
      </w:r>
    </w:p>
    <w:p w:rsidR="00EB136F" w:rsidRDefault="00EB136F" w:rsidP="00EB136F">
      <w:r>
        <w:t>BMI = body mass index</w:t>
      </w:r>
    </w:p>
    <w:p w:rsidR="00EB136F" w:rsidRDefault="00EB136F" w:rsidP="00EB136F">
      <w:r>
        <w:t>SD = standard deviation</w:t>
      </w:r>
    </w:p>
    <w:p w:rsidR="00EB136F" w:rsidRDefault="00EB136F" w:rsidP="00EB136F"/>
    <w:p w:rsidR="00EB136F" w:rsidRDefault="00EB136F" w:rsidP="00EB136F">
      <w:r>
        <w:t>Model 1 is adjusted for age at time of measurement of the outcome only</w:t>
      </w:r>
    </w:p>
    <w:p w:rsidR="00EB136F" w:rsidRDefault="00EB136F" w:rsidP="00EB136F">
      <w:r>
        <w:t>Model 2 is adjusted for age and previous periods of PI/BMI change</w:t>
      </w:r>
    </w:p>
    <w:p w:rsidR="00EB136F" w:rsidRDefault="00EB136F" w:rsidP="00EB136F">
      <w:r>
        <w:lastRenderedPageBreak/>
        <w:t>Model 3 is adjusted for age, previous periods of PI/BMI change, and confounders</w:t>
      </w:r>
    </w:p>
    <w:p w:rsidR="00EB136F" w:rsidRDefault="00EB136F" w:rsidP="00EB136F">
      <w:r>
        <w:t>Model 4 is adjusted for age, previous periods of PI/BMI change, confounders, and DXA-assessed fat mass, height and height squared at age 15</w:t>
      </w:r>
    </w:p>
    <w:p w:rsidR="00EB136F" w:rsidRDefault="00EB136F" w:rsidP="00EB136F"/>
    <w:p w:rsidR="00EB136F" w:rsidRDefault="009742C8" w:rsidP="00EB136F">
      <w:r w:rsidRPr="00AE71B2">
        <w:rPr>
          <w:b/>
        </w:rPr>
        <w:t>Bold text</w:t>
      </w:r>
      <w:r>
        <w:t xml:space="preserve"> indicates</w:t>
      </w:r>
      <w:r w:rsidRPr="00407984">
        <w:t xml:space="preserve"> </w:t>
      </w:r>
      <w:r w:rsidR="00EB136F">
        <w:t xml:space="preserve">that adiposity levels tend to decrease in this period; </w:t>
      </w:r>
      <w:proofErr w:type="spellStart"/>
      <w:r w:rsidR="00EB136F">
        <w:t>unshaded</w:t>
      </w:r>
      <w:proofErr w:type="spellEnd"/>
      <w:r w:rsidR="00EB136F">
        <w:t xml:space="preserve"> cells indicate adiposity increases in this period</w:t>
      </w:r>
    </w:p>
    <w:p w:rsidR="00EB136F" w:rsidRDefault="00EB136F" w:rsidP="00EB136F"/>
    <w:p w:rsidR="00EB136F" w:rsidRDefault="00EB136F" w:rsidP="00EB136F">
      <w:r>
        <w:t>BMI change periods:</w:t>
      </w:r>
    </w:p>
    <w:p w:rsidR="00EB136F" w:rsidRDefault="00EB136F" w:rsidP="00EB136F">
      <w:r>
        <w:t>BMI change 2-5y: 24 and 60 months for boys, 24 and 56 months for girls</w:t>
      </w:r>
    </w:p>
    <w:p w:rsidR="00EB136F" w:rsidRDefault="00EB136F" w:rsidP="00EB136F">
      <w:r>
        <w:t>BMI change 5-5.5y: 60 and 65 months for boys, 56 and 67 months for girls</w:t>
      </w:r>
    </w:p>
    <w:p w:rsidR="00EB136F" w:rsidRDefault="00EB136F" w:rsidP="00EB136F">
      <w:r>
        <w:t>BMI change 5.5-6.5y: 65 and 75 months for boys, 67 and 73 months for girls</w:t>
      </w:r>
    </w:p>
    <w:p w:rsidR="00EB136F" w:rsidRDefault="00EB136F" w:rsidP="00EB136F">
      <w:r>
        <w:t>BMI change 6.5-7y: 75 and 81 months for boys, 73 and 79 months for girls</w:t>
      </w:r>
    </w:p>
    <w:p w:rsidR="00EB136F" w:rsidRDefault="00EB136F" w:rsidP="00EB136F">
      <w:r>
        <w:t>BMI change 7-8.5y: 81 and 103 months for boys, 79 and 105 months for girls</w:t>
      </w:r>
    </w:p>
    <w:p w:rsidR="00EB136F" w:rsidRDefault="00EB136F" w:rsidP="00EB136F">
      <w:r>
        <w:t>BMI change 8.5-10y: 103 and 120 months for boys, 105 and 120 months for girls</w:t>
      </w:r>
      <w:r>
        <w:tab/>
      </w:r>
    </w:p>
    <w:p w:rsidR="00EB136F" w:rsidRDefault="00EB136F" w:rsidP="00EB136F"/>
    <w:p w:rsidR="00EB136F" w:rsidRDefault="00EB136F" w:rsidP="00EB136F">
      <w:pPr>
        <w:sectPr w:rsidR="00EB136F" w:rsidSect="006B0AB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All variables are standardised, so coefficients represent the standard deviation change in the outcome that is observed with a one standard deviation increase in PI at birth or adiposity </w:t>
      </w:r>
      <w:proofErr w:type="gramStart"/>
      <w:r>
        <w:t>change</w:t>
      </w:r>
      <w:proofErr w:type="gramEnd"/>
      <w:r>
        <w:t xml:space="preserve">.  </w:t>
      </w:r>
    </w:p>
    <w:p w:rsidR="00FE5B36" w:rsidRDefault="009742C8"/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EB136F"/>
    <w:rsid w:val="000B7C2E"/>
    <w:rsid w:val="002D7254"/>
    <w:rsid w:val="00655EED"/>
    <w:rsid w:val="006C107F"/>
    <w:rsid w:val="007700C0"/>
    <w:rsid w:val="007F6980"/>
    <w:rsid w:val="009742C8"/>
    <w:rsid w:val="009B2379"/>
    <w:rsid w:val="00BF571F"/>
    <w:rsid w:val="00DC0E12"/>
    <w:rsid w:val="00EB1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36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916</Characters>
  <Application>Microsoft Office Word</Application>
  <DocSecurity>0</DocSecurity>
  <Lines>24</Lines>
  <Paragraphs>6</Paragraphs>
  <ScaleCrop>false</ScaleCrop>
  <Company>University of Bristol</Company>
  <LinksUpToDate>false</LinksUpToDate>
  <CharactersWithSpaces>3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2</cp:revision>
  <dcterms:created xsi:type="dcterms:W3CDTF">2010-11-17T17:27:00Z</dcterms:created>
  <dcterms:modified xsi:type="dcterms:W3CDTF">2010-11-17T17:47:00Z</dcterms:modified>
</cp:coreProperties>
</file>